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112D" w:rsidRPr="00AB5B96" w:rsidRDefault="006A112D" w:rsidP="006A112D">
      <w:pPr>
        <w:spacing w:line="480" w:lineRule="auto"/>
        <w:ind w:left="360" w:hanging="360"/>
        <w:rPr>
          <w:rFonts w:ascii="Times" w:hAnsi="Times"/>
          <w:b/>
          <w:bCs/>
          <w:color w:val="000000" w:themeColor="text1"/>
        </w:rPr>
      </w:pPr>
      <w:proofErr w:type="gramStart"/>
      <w:r w:rsidRPr="00AB5B96">
        <w:rPr>
          <w:rFonts w:ascii="Times" w:hAnsi="Times"/>
          <w:b/>
          <w:bCs/>
          <w:color w:val="000000" w:themeColor="text1"/>
        </w:rPr>
        <w:t>S1 Table.</w:t>
      </w:r>
      <w:proofErr w:type="gramEnd"/>
      <w:r w:rsidRPr="00AB5B96">
        <w:rPr>
          <w:rFonts w:ascii="Times" w:hAnsi="Times"/>
          <w:b/>
          <w:bCs/>
          <w:color w:val="000000" w:themeColor="text1"/>
        </w:rPr>
        <w:t xml:space="preserve"> Transplantation of fetal liver cells into lethally irradiated recipient mice</w:t>
      </w:r>
    </w:p>
    <w:tbl>
      <w:tblPr>
        <w:tblW w:w="6340" w:type="dxa"/>
        <w:tblInd w:w="92" w:type="dxa"/>
        <w:tblLook w:val="0000" w:firstRow="0" w:lastRow="0" w:firstColumn="0" w:lastColumn="0" w:noHBand="0" w:noVBand="0"/>
      </w:tblPr>
      <w:tblGrid>
        <w:gridCol w:w="720"/>
        <w:gridCol w:w="1840"/>
        <w:gridCol w:w="1060"/>
        <w:gridCol w:w="1200"/>
        <w:gridCol w:w="1520"/>
      </w:tblGrid>
      <w:tr w:rsidR="006A112D" w:rsidRPr="00AB5B96" w:rsidTr="004B6F33">
        <w:trPr>
          <w:trHeight w:val="260"/>
        </w:trPr>
        <w:tc>
          <w:tcPr>
            <w:tcW w:w="7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6A112D" w:rsidRPr="00AB5B96" w:rsidRDefault="006A112D" w:rsidP="004B6F33">
            <w:pPr>
              <w:spacing w:line="48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AB5B96">
              <w:rPr>
                <w:rFonts w:ascii="Helvetica" w:hAnsi="Helvetica"/>
                <w:color w:val="000000" w:themeColor="text1"/>
                <w:sz w:val="20"/>
                <w:szCs w:val="20"/>
              </w:rPr>
              <w:t> Exp.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6A112D" w:rsidRPr="00AB5B96" w:rsidRDefault="006A112D" w:rsidP="004B6F33">
            <w:pPr>
              <w:spacing w:line="48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AB5B96">
              <w:rPr>
                <w:rFonts w:ascii="Helvetica" w:hAnsi="Helvetica"/>
                <w:color w:val="000000" w:themeColor="text1"/>
                <w:sz w:val="20"/>
                <w:szCs w:val="20"/>
              </w:rPr>
              <w:t>Donor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6A112D" w:rsidRPr="00AB5B96" w:rsidRDefault="006A112D" w:rsidP="004B6F33">
            <w:pPr>
              <w:spacing w:line="48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AB5B96">
              <w:rPr>
                <w:rFonts w:ascii="Helvetica" w:hAnsi="Helvetica"/>
                <w:color w:val="000000" w:themeColor="text1"/>
                <w:sz w:val="20"/>
                <w:szCs w:val="20"/>
              </w:rPr>
              <w:t>Recipien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6A112D" w:rsidRPr="00AB5B96" w:rsidRDefault="006A112D" w:rsidP="004B6F33">
            <w:pPr>
              <w:spacing w:line="48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AB5B96">
              <w:rPr>
                <w:rFonts w:ascii="Helvetica" w:hAnsi="Helvetica"/>
                <w:color w:val="000000" w:themeColor="text1"/>
                <w:sz w:val="20"/>
                <w:szCs w:val="20"/>
              </w:rPr>
              <w:t>No. mice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6A112D" w:rsidRPr="00AB5B96" w:rsidRDefault="006A112D" w:rsidP="004B6F33">
            <w:pPr>
              <w:spacing w:line="48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AB5B96">
              <w:rPr>
                <w:rFonts w:ascii="Helvetica" w:hAnsi="Helvetica"/>
                <w:color w:val="000000" w:themeColor="text1"/>
                <w:sz w:val="20"/>
                <w:szCs w:val="20"/>
              </w:rPr>
              <w:t>Engraftment</w:t>
            </w:r>
          </w:p>
        </w:tc>
      </w:tr>
      <w:tr w:rsidR="006A112D" w:rsidRPr="00AB5B96" w:rsidTr="004B6F33">
        <w:trPr>
          <w:trHeight w:val="2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112D" w:rsidRPr="00AB5B96" w:rsidRDefault="006A112D" w:rsidP="004B6F33">
            <w:pPr>
              <w:spacing w:line="48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AB5B96">
              <w:rPr>
                <w:rFonts w:ascii="Helvetica" w:hAnsi="Helvetic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112D" w:rsidRPr="00AB5B96" w:rsidRDefault="006A112D" w:rsidP="004B6F33">
            <w:pPr>
              <w:spacing w:line="48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AB5B96">
              <w:rPr>
                <w:rFonts w:ascii="Helvetica" w:hAnsi="Helvetica"/>
                <w:color w:val="000000" w:themeColor="text1"/>
                <w:sz w:val="20"/>
                <w:szCs w:val="20"/>
              </w:rPr>
              <w:t>control (Saline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112D" w:rsidRPr="00AB5B96" w:rsidRDefault="006A112D" w:rsidP="004B6F33">
            <w:pPr>
              <w:spacing w:line="48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AB5B96">
              <w:rPr>
                <w:rFonts w:ascii="Helvetica" w:hAnsi="Helvetica"/>
                <w:color w:val="000000" w:themeColor="text1"/>
                <w:sz w:val="20"/>
                <w:szCs w:val="20"/>
              </w:rPr>
              <w:t>W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112D" w:rsidRPr="00AB5B96" w:rsidRDefault="006A112D" w:rsidP="004B6F33">
            <w:pPr>
              <w:spacing w:line="48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AB5B96">
              <w:rPr>
                <w:rFonts w:ascii="Helvetica" w:hAnsi="Helvetic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112D" w:rsidRPr="00AB5B96" w:rsidRDefault="006A112D" w:rsidP="004B6F33">
            <w:pPr>
              <w:spacing w:line="48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AB5B96">
              <w:rPr>
                <w:rFonts w:ascii="Helvetica" w:hAnsi="Helvetica"/>
                <w:color w:val="000000" w:themeColor="text1"/>
                <w:sz w:val="20"/>
                <w:szCs w:val="20"/>
              </w:rPr>
              <w:t>0/2</w:t>
            </w:r>
          </w:p>
        </w:tc>
      </w:tr>
      <w:tr w:rsidR="006A112D" w:rsidRPr="00AB5B96" w:rsidTr="004B6F33">
        <w:trPr>
          <w:trHeight w:val="2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112D" w:rsidRPr="00AB5B96" w:rsidRDefault="006A112D" w:rsidP="004B6F33">
            <w:pPr>
              <w:spacing w:line="48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112D" w:rsidRPr="00AB5B96" w:rsidRDefault="006A112D" w:rsidP="004B6F33">
            <w:pPr>
              <w:spacing w:line="48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AB5B96">
              <w:rPr>
                <w:rFonts w:ascii="Helvetica" w:hAnsi="Helvetica"/>
                <w:color w:val="000000" w:themeColor="text1"/>
                <w:sz w:val="20"/>
                <w:szCs w:val="20"/>
              </w:rPr>
              <w:t>+/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112D" w:rsidRPr="00AB5B96" w:rsidRDefault="006A112D" w:rsidP="004B6F33">
            <w:pPr>
              <w:spacing w:line="48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AB5B96">
              <w:rPr>
                <w:rFonts w:ascii="Helvetica" w:hAnsi="Helvetica"/>
                <w:color w:val="000000" w:themeColor="text1"/>
                <w:sz w:val="20"/>
                <w:szCs w:val="20"/>
              </w:rPr>
              <w:t>W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112D" w:rsidRPr="00AB5B96" w:rsidRDefault="006A112D" w:rsidP="004B6F33">
            <w:pPr>
              <w:spacing w:line="48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AB5B96">
              <w:rPr>
                <w:rFonts w:ascii="Helvetica" w:hAnsi="Helvetic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112D" w:rsidRPr="00AB5B96" w:rsidRDefault="006A112D" w:rsidP="004B6F33">
            <w:pPr>
              <w:spacing w:line="48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AB5B96">
              <w:rPr>
                <w:rFonts w:ascii="Helvetica" w:hAnsi="Helvetica"/>
                <w:color w:val="000000" w:themeColor="text1"/>
                <w:sz w:val="20"/>
                <w:szCs w:val="20"/>
              </w:rPr>
              <w:t>3/3</w:t>
            </w:r>
          </w:p>
        </w:tc>
      </w:tr>
      <w:tr w:rsidR="006A112D" w:rsidRPr="00AB5B96" w:rsidTr="004B6F33">
        <w:trPr>
          <w:trHeight w:val="2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112D" w:rsidRPr="00AB5B96" w:rsidRDefault="006A112D" w:rsidP="004B6F33">
            <w:pPr>
              <w:spacing w:line="48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112D" w:rsidRPr="00AB5B96" w:rsidRDefault="006A112D" w:rsidP="004B6F33">
            <w:pPr>
              <w:spacing w:line="480" w:lineRule="auto"/>
              <w:jc w:val="center"/>
              <w:rPr>
                <w:rFonts w:ascii="Symbol" w:hAnsi="Symbol"/>
                <w:color w:val="000000" w:themeColor="text1"/>
                <w:sz w:val="20"/>
                <w:szCs w:val="20"/>
              </w:rPr>
            </w:pPr>
            <w:r w:rsidRPr="00AB5B96">
              <w:rPr>
                <w:rFonts w:ascii="Symbol" w:hAnsi="Symbol"/>
                <w:color w:val="000000" w:themeColor="text1"/>
                <w:sz w:val="20"/>
                <w:szCs w:val="20"/>
              </w:rPr>
              <w:t></w:t>
            </w:r>
            <w:r w:rsidRPr="00AB5B96">
              <w:rPr>
                <w:rFonts w:ascii="Helvetica" w:hAnsi="Helvetica"/>
                <w:color w:val="000000" w:themeColor="text1"/>
                <w:sz w:val="20"/>
                <w:szCs w:val="20"/>
              </w:rPr>
              <w:t>/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112D" w:rsidRPr="00AB5B96" w:rsidRDefault="006A112D" w:rsidP="004B6F33">
            <w:pPr>
              <w:spacing w:line="48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AB5B96">
              <w:rPr>
                <w:rFonts w:ascii="Helvetica" w:hAnsi="Helvetica"/>
                <w:color w:val="000000" w:themeColor="text1"/>
                <w:sz w:val="20"/>
                <w:szCs w:val="20"/>
              </w:rPr>
              <w:t>W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112D" w:rsidRPr="00AB5B96" w:rsidRDefault="006A112D" w:rsidP="004B6F33">
            <w:pPr>
              <w:spacing w:line="48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AB5B96">
              <w:rPr>
                <w:rFonts w:ascii="Helvetica" w:hAnsi="Helvetic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112D" w:rsidRPr="00AB5B96" w:rsidRDefault="006A112D" w:rsidP="004B6F33">
            <w:pPr>
              <w:spacing w:line="48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AB5B96">
              <w:rPr>
                <w:rFonts w:ascii="Helvetica" w:hAnsi="Helvetica"/>
                <w:color w:val="000000" w:themeColor="text1"/>
                <w:sz w:val="20"/>
                <w:szCs w:val="20"/>
              </w:rPr>
              <w:t>2/3</w:t>
            </w:r>
          </w:p>
        </w:tc>
      </w:tr>
      <w:tr w:rsidR="006A112D" w:rsidRPr="00AB5B96" w:rsidTr="004B6F33">
        <w:trPr>
          <w:trHeight w:val="2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112D" w:rsidRPr="00AB5B96" w:rsidRDefault="006A112D" w:rsidP="004B6F33">
            <w:pPr>
              <w:spacing w:line="48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112D" w:rsidRPr="00AB5B96" w:rsidRDefault="006A112D" w:rsidP="004B6F33">
            <w:pPr>
              <w:spacing w:line="480" w:lineRule="auto"/>
              <w:jc w:val="center"/>
              <w:rPr>
                <w:rFonts w:ascii="Symbol" w:hAnsi="Symbol"/>
                <w:color w:val="000000" w:themeColor="text1"/>
                <w:sz w:val="20"/>
                <w:szCs w:val="20"/>
              </w:rPr>
            </w:pPr>
            <w:r w:rsidRPr="00AB5B96">
              <w:rPr>
                <w:rFonts w:ascii="Symbol" w:hAnsi="Symbol"/>
                <w:color w:val="000000" w:themeColor="text1"/>
                <w:sz w:val="20"/>
                <w:szCs w:val="20"/>
              </w:rPr>
              <w:t></w:t>
            </w:r>
            <w:r w:rsidRPr="00AB5B96">
              <w:rPr>
                <w:rFonts w:ascii="Symbol" w:hAnsi="Symbol"/>
                <w:color w:val="000000" w:themeColor="text1"/>
                <w:sz w:val="20"/>
                <w:szCs w:val="20"/>
              </w:rPr>
              <w:t></w:t>
            </w:r>
            <w:r w:rsidRPr="00AB5B96">
              <w:rPr>
                <w:rFonts w:ascii="Symbol" w:hAnsi="Symbol"/>
                <w:color w:val="000000" w:themeColor="text1"/>
                <w:sz w:val="20"/>
                <w:szCs w:val="20"/>
              </w:rPr>
              <w:t>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112D" w:rsidRPr="00AB5B96" w:rsidRDefault="006A112D" w:rsidP="004B6F33">
            <w:pPr>
              <w:spacing w:line="48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AB5B96">
              <w:rPr>
                <w:rFonts w:ascii="Helvetica" w:hAnsi="Helvetica"/>
                <w:color w:val="000000" w:themeColor="text1"/>
                <w:sz w:val="20"/>
                <w:szCs w:val="20"/>
              </w:rPr>
              <w:t>W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112D" w:rsidRPr="00AB5B96" w:rsidRDefault="006A112D" w:rsidP="004B6F33">
            <w:pPr>
              <w:spacing w:line="48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AB5B96">
              <w:rPr>
                <w:rFonts w:ascii="Helvetica" w:hAnsi="Helvetic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112D" w:rsidRPr="00AB5B96" w:rsidRDefault="006A112D" w:rsidP="004B6F33">
            <w:pPr>
              <w:spacing w:line="48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AB5B96">
              <w:rPr>
                <w:rFonts w:ascii="Helvetica" w:hAnsi="Helvetica"/>
                <w:color w:val="000000" w:themeColor="text1"/>
                <w:sz w:val="20"/>
                <w:szCs w:val="20"/>
              </w:rPr>
              <w:t>3/3</w:t>
            </w:r>
          </w:p>
        </w:tc>
      </w:tr>
      <w:tr w:rsidR="006A112D" w:rsidRPr="00AB5B96" w:rsidTr="004B6F33">
        <w:trPr>
          <w:trHeight w:val="2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112D" w:rsidRPr="00AB5B96" w:rsidRDefault="006A112D" w:rsidP="004B6F33">
            <w:pPr>
              <w:spacing w:line="48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AB5B96">
              <w:rPr>
                <w:rFonts w:ascii="Helvetica" w:hAnsi="Helvetic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112D" w:rsidRPr="00AB5B96" w:rsidRDefault="006A112D" w:rsidP="004B6F33">
            <w:pPr>
              <w:spacing w:line="48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AB5B96">
              <w:rPr>
                <w:rFonts w:ascii="Helvetica" w:hAnsi="Helvetica"/>
                <w:color w:val="000000" w:themeColor="text1"/>
                <w:sz w:val="20"/>
                <w:szCs w:val="20"/>
              </w:rPr>
              <w:t>control (Saline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112D" w:rsidRPr="00AB5B96" w:rsidRDefault="006A112D" w:rsidP="004B6F33">
            <w:pPr>
              <w:spacing w:line="48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AB5B96">
              <w:rPr>
                <w:rFonts w:ascii="Helvetica" w:hAnsi="Helvetica"/>
                <w:color w:val="000000" w:themeColor="text1"/>
                <w:sz w:val="20"/>
                <w:szCs w:val="20"/>
              </w:rPr>
              <w:t>W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112D" w:rsidRPr="00AB5B96" w:rsidRDefault="006A112D" w:rsidP="004B6F33">
            <w:pPr>
              <w:spacing w:line="48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AB5B96">
              <w:rPr>
                <w:rFonts w:ascii="Helvetica" w:hAnsi="Helvetic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112D" w:rsidRPr="00AB5B96" w:rsidRDefault="006A112D" w:rsidP="004B6F33">
            <w:pPr>
              <w:spacing w:line="48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AB5B96">
              <w:rPr>
                <w:rFonts w:ascii="Helvetica" w:hAnsi="Helvetica"/>
                <w:color w:val="000000" w:themeColor="text1"/>
                <w:sz w:val="20"/>
                <w:szCs w:val="20"/>
              </w:rPr>
              <w:t>0/2</w:t>
            </w:r>
          </w:p>
        </w:tc>
      </w:tr>
      <w:tr w:rsidR="006A112D" w:rsidRPr="00AB5B96" w:rsidTr="004B6F33">
        <w:trPr>
          <w:trHeight w:val="2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112D" w:rsidRPr="00AB5B96" w:rsidRDefault="006A112D" w:rsidP="004B6F33">
            <w:pPr>
              <w:spacing w:line="48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112D" w:rsidRPr="00AB5B96" w:rsidRDefault="006A112D" w:rsidP="004B6F33">
            <w:pPr>
              <w:spacing w:line="48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AB5B96">
              <w:rPr>
                <w:rFonts w:ascii="Symbol" w:hAnsi="Symbol"/>
                <w:color w:val="000000" w:themeColor="text1"/>
                <w:sz w:val="20"/>
                <w:szCs w:val="20"/>
              </w:rPr>
              <w:t></w:t>
            </w:r>
            <w:r w:rsidRPr="00AB5B96">
              <w:rPr>
                <w:rFonts w:ascii="Helvetica" w:hAnsi="Helvetica"/>
                <w:color w:val="000000" w:themeColor="text1"/>
                <w:sz w:val="20"/>
                <w:szCs w:val="20"/>
              </w:rPr>
              <w:t>/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112D" w:rsidRPr="00AB5B96" w:rsidRDefault="006A112D" w:rsidP="004B6F33">
            <w:pPr>
              <w:spacing w:line="48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AB5B96">
              <w:rPr>
                <w:rFonts w:ascii="Helvetica" w:hAnsi="Helvetica"/>
                <w:color w:val="000000" w:themeColor="text1"/>
                <w:sz w:val="20"/>
                <w:szCs w:val="20"/>
              </w:rPr>
              <w:t>W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112D" w:rsidRPr="00AB5B96" w:rsidRDefault="006A112D" w:rsidP="004B6F33">
            <w:pPr>
              <w:spacing w:line="48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AB5B96">
              <w:rPr>
                <w:rFonts w:ascii="Helvetica" w:hAnsi="Helvetic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112D" w:rsidRPr="00AB5B96" w:rsidRDefault="006A112D" w:rsidP="004B6F33">
            <w:pPr>
              <w:spacing w:line="48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AB5B96">
              <w:rPr>
                <w:rFonts w:ascii="Helvetica" w:hAnsi="Helvetica"/>
                <w:color w:val="000000" w:themeColor="text1"/>
                <w:sz w:val="20"/>
                <w:szCs w:val="20"/>
              </w:rPr>
              <w:t>5/5</w:t>
            </w:r>
          </w:p>
        </w:tc>
      </w:tr>
      <w:tr w:rsidR="006A112D" w:rsidRPr="00AB5B96" w:rsidTr="004B6F33">
        <w:trPr>
          <w:trHeight w:val="2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112D" w:rsidRPr="00AB5B96" w:rsidRDefault="006A112D" w:rsidP="004B6F33">
            <w:pPr>
              <w:spacing w:line="48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112D" w:rsidRPr="00AB5B96" w:rsidRDefault="006A112D" w:rsidP="004B6F33">
            <w:pPr>
              <w:spacing w:line="480" w:lineRule="auto"/>
              <w:jc w:val="center"/>
              <w:rPr>
                <w:rFonts w:ascii="Symbol" w:hAnsi="Symbol"/>
                <w:color w:val="000000" w:themeColor="text1"/>
                <w:sz w:val="20"/>
                <w:szCs w:val="20"/>
              </w:rPr>
            </w:pPr>
            <w:r w:rsidRPr="00AB5B96">
              <w:rPr>
                <w:rFonts w:ascii="Symbol" w:hAnsi="Symbol"/>
                <w:color w:val="000000" w:themeColor="text1"/>
                <w:sz w:val="20"/>
                <w:szCs w:val="20"/>
              </w:rPr>
              <w:t></w:t>
            </w:r>
            <w:r w:rsidRPr="00AB5B96">
              <w:rPr>
                <w:rFonts w:ascii="Symbol" w:hAnsi="Symbol"/>
                <w:color w:val="000000" w:themeColor="text1"/>
                <w:sz w:val="20"/>
                <w:szCs w:val="20"/>
              </w:rPr>
              <w:t></w:t>
            </w:r>
            <w:r w:rsidRPr="00AB5B96">
              <w:rPr>
                <w:rFonts w:ascii="Symbol" w:hAnsi="Symbol"/>
                <w:color w:val="000000" w:themeColor="text1"/>
                <w:sz w:val="20"/>
                <w:szCs w:val="20"/>
              </w:rPr>
              <w:t>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112D" w:rsidRPr="00AB5B96" w:rsidRDefault="006A112D" w:rsidP="004B6F33">
            <w:pPr>
              <w:spacing w:line="48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AB5B96">
              <w:rPr>
                <w:rFonts w:ascii="Helvetica" w:hAnsi="Helvetica"/>
                <w:color w:val="000000" w:themeColor="text1"/>
                <w:sz w:val="20"/>
                <w:szCs w:val="20"/>
              </w:rPr>
              <w:t>W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112D" w:rsidRPr="00AB5B96" w:rsidRDefault="006A112D" w:rsidP="004B6F33">
            <w:pPr>
              <w:spacing w:line="48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AB5B96">
              <w:rPr>
                <w:rFonts w:ascii="Helvetica" w:hAnsi="Helvetic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112D" w:rsidRPr="00AB5B96" w:rsidRDefault="006A112D" w:rsidP="004B6F33">
            <w:pPr>
              <w:spacing w:line="48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AB5B96">
              <w:rPr>
                <w:rFonts w:ascii="Helvetica" w:hAnsi="Helvetica"/>
                <w:color w:val="000000" w:themeColor="text1"/>
                <w:sz w:val="20"/>
                <w:szCs w:val="20"/>
              </w:rPr>
              <w:t>4/4</w:t>
            </w:r>
          </w:p>
        </w:tc>
      </w:tr>
      <w:tr w:rsidR="006A112D" w:rsidRPr="00AB5B96" w:rsidTr="004B6F33">
        <w:trPr>
          <w:trHeight w:val="2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112D" w:rsidRPr="00AB5B96" w:rsidRDefault="006A112D" w:rsidP="004B6F33">
            <w:pPr>
              <w:spacing w:line="48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AB5B96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3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112D" w:rsidRPr="00AB5B96" w:rsidRDefault="006A112D" w:rsidP="004B6F33">
            <w:pPr>
              <w:spacing w:line="48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AB5B96">
              <w:rPr>
                <w:rFonts w:ascii="Helvetica" w:hAnsi="Helvetica"/>
                <w:color w:val="000000" w:themeColor="text1"/>
                <w:sz w:val="20"/>
                <w:szCs w:val="20"/>
              </w:rPr>
              <w:t>control (Saline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112D" w:rsidRPr="00AB5B96" w:rsidRDefault="006A112D" w:rsidP="004B6F33">
            <w:pPr>
              <w:spacing w:line="48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AB5B96">
              <w:rPr>
                <w:rFonts w:ascii="Helvetica" w:hAnsi="Helvetica"/>
                <w:color w:val="000000" w:themeColor="text1"/>
                <w:sz w:val="20"/>
                <w:szCs w:val="20"/>
              </w:rPr>
              <w:t>W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112D" w:rsidRPr="00AB5B96" w:rsidRDefault="006A112D" w:rsidP="004B6F33">
            <w:pPr>
              <w:spacing w:line="48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AB5B96">
              <w:rPr>
                <w:rFonts w:ascii="Helvetica" w:hAnsi="Helvetic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112D" w:rsidRPr="00AB5B96" w:rsidRDefault="006A112D" w:rsidP="004B6F33">
            <w:pPr>
              <w:spacing w:line="48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AB5B96">
              <w:rPr>
                <w:rFonts w:ascii="Helvetica" w:hAnsi="Helvetica"/>
                <w:color w:val="000000" w:themeColor="text1"/>
                <w:sz w:val="20"/>
                <w:szCs w:val="20"/>
              </w:rPr>
              <w:t>0/2</w:t>
            </w:r>
          </w:p>
        </w:tc>
      </w:tr>
      <w:tr w:rsidR="006A112D" w:rsidRPr="00AB5B96" w:rsidTr="004B6F33">
        <w:trPr>
          <w:trHeight w:val="2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112D" w:rsidRPr="00AB5B96" w:rsidRDefault="006A112D" w:rsidP="004B6F33">
            <w:pPr>
              <w:spacing w:line="48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112D" w:rsidRPr="00AB5B96" w:rsidRDefault="006A112D" w:rsidP="004B6F33">
            <w:pPr>
              <w:spacing w:line="48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AB5B96">
              <w:rPr>
                <w:rFonts w:ascii="Helvetica" w:hAnsi="Helvetica"/>
                <w:color w:val="000000" w:themeColor="text1"/>
                <w:sz w:val="20"/>
                <w:szCs w:val="20"/>
              </w:rPr>
              <w:t>+/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112D" w:rsidRPr="00AB5B96" w:rsidRDefault="006A112D" w:rsidP="004B6F33">
            <w:pPr>
              <w:spacing w:line="48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AB5B96">
              <w:rPr>
                <w:rFonts w:ascii="Helvetica" w:hAnsi="Helvetica"/>
                <w:color w:val="000000" w:themeColor="text1"/>
                <w:sz w:val="20"/>
                <w:szCs w:val="20"/>
              </w:rPr>
              <w:t>W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112D" w:rsidRPr="00AB5B96" w:rsidRDefault="006A112D" w:rsidP="004B6F33">
            <w:pPr>
              <w:spacing w:line="48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AB5B96">
              <w:rPr>
                <w:rFonts w:ascii="Helvetica" w:hAnsi="Helvetic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112D" w:rsidRPr="00AB5B96" w:rsidRDefault="006A112D" w:rsidP="004B6F33">
            <w:pPr>
              <w:spacing w:line="48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AB5B96">
              <w:rPr>
                <w:rFonts w:ascii="Helvetica" w:hAnsi="Helvetica"/>
                <w:color w:val="000000" w:themeColor="text1"/>
                <w:sz w:val="20"/>
                <w:szCs w:val="20"/>
              </w:rPr>
              <w:t>3/3</w:t>
            </w:r>
          </w:p>
        </w:tc>
      </w:tr>
      <w:tr w:rsidR="006A112D" w:rsidRPr="00AB5B96" w:rsidTr="004B6F33">
        <w:trPr>
          <w:trHeight w:val="2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112D" w:rsidRPr="00AB5B96" w:rsidRDefault="006A112D" w:rsidP="004B6F33">
            <w:pPr>
              <w:spacing w:line="48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112D" w:rsidRPr="00AB5B96" w:rsidRDefault="006A112D" w:rsidP="004B6F33">
            <w:pPr>
              <w:spacing w:line="48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AB5B96">
              <w:rPr>
                <w:rFonts w:ascii="Symbol" w:hAnsi="Symbol"/>
                <w:color w:val="000000" w:themeColor="text1"/>
                <w:sz w:val="20"/>
                <w:szCs w:val="20"/>
              </w:rPr>
              <w:t></w:t>
            </w:r>
            <w:r w:rsidRPr="00AB5B96">
              <w:rPr>
                <w:rFonts w:ascii="Helvetica" w:hAnsi="Helvetica"/>
                <w:color w:val="000000" w:themeColor="text1"/>
                <w:sz w:val="20"/>
                <w:szCs w:val="20"/>
              </w:rPr>
              <w:t>/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112D" w:rsidRPr="00AB5B96" w:rsidRDefault="006A112D" w:rsidP="004B6F33">
            <w:pPr>
              <w:spacing w:line="48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AB5B96">
              <w:rPr>
                <w:rFonts w:ascii="Helvetica" w:hAnsi="Helvetica"/>
                <w:color w:val="000000" w:themeColor="text1"/>
                <w:sz w:val="20"/>
                <w:szCs w:val="20"/>
              </w:rPr>
              <w:t>W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112D" w:rsidRPr="00AB5B96" w:rsidRDefault="006A112D" w:rsidP="004B6F33">
            <w:pPr>
              <w:spacing w:line="48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AB5B96">
              <w:rPr>
                <w:rFonts w:ascii="Helvetica" w:hAnsi="Helvetic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112D" w:rsidRPr="00AB5B96" w:rsidRDefault="006A112D" w:rsidP="004B6F33">
            <w:pPr>
              <w:spacing w:line="48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AB5B96">
              <w:rPr>
                <w:rFonts w:ascii="Helvetica" w:hAnsi="Helvetica"/>
                <w:color w:val="000000" w:themeColor="text1"/>
                <w:sz w:val="20"/>
                <w:szCs w:val="20"/>
              </w:rPr>
              <w:t>3/3</w:t>
            </w:r>
          </w:p>
        </w:tc>
      </w:tr>
      <w:tr w:rsidR="006A112D" w:rsidRPr="00AB5B96" w:rsidTr="004B6F33">
        <w:trPr>
          <w:trHeight w:val="2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112D" w:rsidRPr="00AB5B96" w:rsidRDefault="006A112D" w:rsidP="004B6F33">
            <w:pPr>
              <w:spacing w:line="48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112D" w:rsidRPr="00AB5B96" w:rsidRDefault="006A112D" w:rsidP="004B6F33">
            <w:pPr>
              <w:spacing w:line="480" w:lineRule="auto"/>
              <w:jc w:val="center"/>
              <w:rPr>
                <w:rFonts w:ascii="Symbol" w:hAnsi="Symbol"/>
                <w:color w:val="000000" w:themeColor="text1"/>
                <w:sz w:val="20"/>
                <w:szCs w:val="20"/>
              </w:rPr>
            </w:pPr>
            <w:r w:rsidRPr="00AB5B96">
              <w:rPr>
                <w:rFonts w:ascii="Symbol" w:hAnsi="Symbol"/>
                <w:color w:val="000000" w:themeColor="text1"/>
                <w:sz w:val="20"/>
                <w:szCs w:val="20"/>
              </w:rPr>
              <w:t></w:t>
            </w:r>
            <w:r w:rsidRPr="00AB5B96">
              <w:rPr>
                <w:rFonts w:ascii="Symbol" w:hAnsi="Symbol"/>
                <w:color w:val="000000" w:themeColor="text1"/>
                <w:sz w:val="20"/>
                <w:szCs w:val="20"/>
              </w:rPr>
              <w:t></w:t>
            </w:r>
            <w:r w:rsidRPr="00AB5B96">
              <w:rPr>
                <w:rFonts w:ascii="Symbol" w:hAnsi="Symbol"/>
                <w:color w:val="000000" w:themeColor="text1"/>
                <w:sz w:val="20"/>
                <w:szCs w:val="20"/>
              </w:rPr>
              <w:t>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112D" w:rsidRPr="00AB5B96" w:rsidRDefault="006A112D" w:rsidP="004B6F33">
            <w:pPr>
              <w:spacing w:line="48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AB5B96">
              <w:rPr>
                <w:rFonts w:ascii="Helvetica" w:hAnsi="Helvetica"/>
                <w:color w:val="000000" w:themeColor="text1"/>
                <w:sz w:val="20"/>
                <w:szCs w:val="20"/>
              </w:rPr>
              <w:t>W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112D" w:rsidRPr="00AB5B96" w:rsidRDefault="006A112D" w:rsidP="004B6F33">
            <w:pPr>
              <w:spacing w:line="48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AB5B96">
              <w:rPr>
                <w:rFonts w:ascii="Helvetica" w:hAnsi="Helvetic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112D" w:rsidRPr="00AB5B96" w:rsidRDefault="006A112D" w:rsidP="004B6F33">
            <w:pPr>
              <w:spacing w:line="48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AB5B96">
              <w:rPr>
                <w:rFonts w:ascii="Helvetica" w:hAnsi="Helvetica"/>
                <w:color w:val="000000" w:themeColor="text1"/>
                <w:sz w:val="20"/>
                <w:szCs w:val="20"/>
              </w:rPr>
              <w:t>3/3</w:t>
            </w:r>
          </w:p>
        </w:tc>
      </w:tr>
    </w:tbl>
    <w:p w:rsidR="006A112D" w:rsidRPr="00AB5B96" w:rsidRDefault="006A112D" w:rsidP="006A112D">
      <w:pPr>
        <w:spacing w:line="480" w:lineRule="auto"/>
        <w:rPr>
          <w:rFonts w:ascii="Times" w:hAnsi="Times"/>
          <w:color w:val="000000" w:themeColor="text1"/>
        </w:rPr>
      </w:pPr>
    </w:p>
    <w:p w:rsidR="00A331A3" w:rsidRDefault="00A331A3">
      <w:bookmarkStart w:id="0" w:name="_GoBack"/>
      <w:bookmarkEnd w:id="0"/>
    </w:p>
    <w:sectPr w:rsidR="00A331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112D"/>
    <w:rsid w:val="006A112D"/>
    <w:rsid w:val="00A33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112D"/>
    <w:pPr>
      <w:spacing w:after="0" w:line="240" w:lineRule="auto"/>
    </w:pPr>
    <w:rPr>
      <w:rFonts w:ascii="MS PGothic" w:eastAsia="MS PGothic" w:hAnsi="MS PGothic" w:cs="MS PGothic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112D"/>
    <w:pPr>
      <w:spacing w:after="0" w:line="240" w:lineRule="auto"/>
    </w:pPr>
    <w:rPr>
      <w:rFonts w:ascii="MS PGothic" w:eastAsia="MS PGothic" w:hAnsi="MS PGothic" w:cs="MS PGothic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1</cp:revision>
  <dcterms:created xsi:type="dcterms:W3CDTF">2020-04-21T20:39:00Z</dcterms:created>
  <dcterms:modified xsi:type="dcterms:W3CDTF">2020-04-21T20:40:00Z</dcterms:modified>
</cp:coreProperties>
</file>